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9EBDC" w14:textId="77777777" w:rsidR="00771446" w:rsidRDefault="00000000">
      <w:pPr>
        <w:spacing w:line="360" w:lineRule="auto"/>
      </w:pPr>
      <w:r>
        <w:rPr>
          <w:noProof/>
        </w:rPr>
        <w:drawing>
          <wp:inline distT="0" distB="0" distL="114300" distR="114300" wp14:anchorId="7CCF1379" wp14:editId="2F2B0377">
            <wp:extent cx="3460750" cy="2508885"/>
            <wp:effectExtent l="0" t="0" r="6350" b="571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6"/>
                    <a:stretch>
                      <a:fillRect/>
                    </a:stretch>
                  </pic:blipFill>
                  <pic:spPr>
                    <a:xfrm>
                      <a:off x="0" y="0"/>
                      <a:ext cx="3460750" cy="2508885"/>
                    </a:xfrm>
                    <a:prstGeom prst="rect">
                      <a:avLst/>
                    </a:prstGeom>
                    <a:noFill/>
                    <a:ln>
                      <a:noFill/>
                    </a:ln>
                  </pic:spPr>
                </pic:pic>
              </a:graphicData>
            </a:graphic>
          </wp:inline>
        </w:drawing>
      </w:r>
    </w:p>
    <w:p w14:paraId="31FA3183" w14:textId="62AEBCC0" w:rsidR="00771446" w:rsidRDefault="00000000">
      <w:pPr>
        <w:rPr>
          <w:rFonts w:ascii="宋体" w:eastAsia="宋体" w:hAnsi="宋体" w:cs="宋体" w:hint="eastAsia"/>
          <w:sz w:val="24"/>
        </w:rPr>
      </w:pPr>
      <w:r>
        <w:rPr>
          <w:rFonts w:ascii="Times New Roman" w:eastAsia="宋体" w:hAnsi="Times New Roman" w:cs="Times New Roman"/>
          <w:sz w:val="24"/>
        </w:rPr>
        <w:t xml:space="preserve">Figure </w:t>
      </w:r>
      <w:r>
        <w:rPr>
          <w:rFonts w:ascii="Times New Roman" w:eastAsia="宋体" w:hAnsi="Times New Roman" w:cs="Times New Roman" w:hint="eastAsia"/>
          <w:sz w:val="24"/>
        </w:rPr>
        <w:t>1</w:t>
      </w:r>
      <w:r w:rsidR="009B049F">
        <w:rPr>
          <w:rFonts w:ascii="Times New Roman" w:eastAsia="宋体" w:hAnsi="Times New Roman" w:cs="Times New Roman" w:hint="eastAsia"/>
          <w:sz w:val="24"/>
        </w:rPr>
        <w:t>.</w:t>
      </w:r>
      <w:r>
        <w:rPr>
          <w:rFonts w:ascii="Times New Roman" w:eastAsia="宋体" w:hAnsi="Times New Roman" w:cs="Times New Roman" w:hint="eastAsia"/>
          <w:sz w:val="24"/>
        </w:rPr>
        <w:t xml:space="preserve"> The original figure of the Lorentz curve</w:t>
      </w:r>
      <w:r w:rsidR="008671C3">
        <w:rPr>
          <w:rFonts w:ascii="Times New Roman" w:eastAsia="宋体" w:hAnsi="Times New Roman" w:cs="Times New Roman"/>
          <w:sz w:val="24"/>
        </w:rPr>
        <w:t>.</w:t>
      </w:r>
    </w:p>
    <w:p w14:paraId="664A3937" w14:textId="77777777" w:rsidR="00771446" w:rsidRDefault="00771446">
      <w:pPr>
        <w:spacing w:line="360" w:lineRule="auto"/>
      </w:pPr>
    </w:p>
    <w:p w14:paraId="4881EFE3" w14:textId="77777777" w:rsidR="00771446" w:rsidRDefault="00771446">
      <w:pPr>
        <w:spacing w:line="360" w:lineRule="auto"/>
      </w:pPr>
    </w:p>
    <w:p w14:paraId="3BDCA970" w14:textId="77777777" w:rsidR="00771446" w:rsidRDefault="00771446">
      <w:pPr>
        <w:spacing w:line="360" w:lineRule="auto"/>
      </w:pPr>
    </w:p>
    <w:p w14:paraId="1B5CFC97" w14:textId="77777777" w:rsidR="00771446" w:rsidRDefault="00771446">
      <w:pPr>
        <w:spacing w:line="360" w:lineRule="auto"/>
      </w:pPr>
    </w:p>
    <w:p w14:paraId="5952EA98" w14:textId="77777777" w:rsidR="00771446" w:rsidRDefault="00771446">
      <w:pPr>
        <w:spacing w:line="360" w:lineRule="auto"/>
      </w:pPr>
    </w:p>
    <w:p w14:paraId="5CFEBCD5" w14:textId="77777777" w:rsidR="00771446" w:rsidRDefault="00771446">
      <w:pPr>
        <w:spacing w:line="360" w:lineRule="auto"/>
      </w:pPr>
    </w:p>
    <w:p w14:paraId="339F1BA2" w14:textId="77777777" w:rsidR="00771446" w:rsidRDefault="00771446">
      <w:pPr>
        <w:spacing w:line="360" w:lineRule="auto"/>
      </w:pPr>
    </w:p>
    <w:p w14:paraId="79F3F109" w14:textId="77777777" w:rsidR="00771446" w:rsidRDefault="00771446">
      <w:pPr>
        <w:spacing w:line="360" w:lineRule="auto"/>
      </w:pPr>
    </w:p>
    <w:p w14:paraId="1E72E8A6" w14:textId="77777777" w:rsidR="00771446" w:rsidRDefault="00771446">
      <w:pPr>
        <w:spacing w:line="360" w:lineRule="auto"/>
      </w:pPr>
    </w:p>
    <w:p w14:paraId="3953DDE1" w14:textId="77777777" w:rsidR="00771446" w:rsidRDefault="00771446">
      <w:pPr>
        <w:spacing w:line="360" w:lineRule="auto"/>
      </w:pPr>
    </w:p>
    <w:p w14:paraId="6173D5B5" w14:textId="77777777" w:rsidR="00771446" w:rsidRDefault="00771446">
      <w:pPr>
        <w:spacing w:line="360" w:lineRule="auto"/>
      </w:pPr>
    </w:p>
    <w:p w14:paraId="33DA59D8" w14:textId="77777777" w:rsidR="00771446" w:rsidRDefault="00771446">
      <w:pPr>
        <w:spacing w:line="360" w:lineRule="auto"/>
      </w:pPr>
    </w:p>
    <w:p w14:paraId="5AB58C2F" w14:textId="77777777" w:rsidR="00771446" w:rsidRDefault="00771446">
      <w:pPr>
        <w:spacing w:line="360" w:lineRule="auto"/>
      </w:pPr>
    </w:p>
    <w:p w14:paraId="01CFC351" w14:textId="77777777" w:rsidR="00771446" w:rsidRDefault="00771446">
      <w:pPr>
        <w:spacing w:line="360" w:lineRule="auto"/>
      </w:pPr>
    </w:p>
    <w:p w14:paraId="1A849E8B" w14:textId="77777777" w:rsidR="00771446" w:rsidRDefault="00771446">
      <w:pPr>
        <w:spacing w:line="360" w:lineRule="auto"/>
      </w:pPr>
    </w:p>
    <w:p w14:paraId="6CC3031A" w14:textId="77777777" w:rsidR="00771446" w:rsidRDefault="00771446">
      <w:pPr>
        <w:spacing w:line="360" w:lineRule="auto"/>
      </w:pPr>
    </w:p>
    <w:p w14:paraId="105AEDAA" w14:textId="77777777" w:rsidR="00771446" w:rsidRDefault="00771446">
      <w:pPr>
        <w:spacing w:line="360" w:lineRule="auto"/>
      </w:pPr>
    </w:p>
    <w:p w14:paraId="0B5C57EC" w14:textId="77777777" w:rsidR="00771446" w:rsidRDefault="00771446">
      <w:pPr>
        <w:spacing w:line="360" w:lineRule="auto"/>
      </w:pPr>
    </w:p>
    <w:p w14:paraId="70A59EF2" w14:textId="77777777" w:rsidR="00771446" w:rsidRDefault="00771446">
      <w:pPr>
        <w:spacing w:line="360" w:lineRule="auto"/>
      </w:pPr>
    </w:p>
    <w:p w14:paraId="1CCF9C2F" w14:textId="77777777" w:rsidR="00771446" w:rsidRDefault="00771446">
      <w:pPr>
        <w:spacing w:line="360" w:lineRule="auto"/>
      </w:pPr>
    </w:p>
    <w:p w14:paraId="63A76AB3" w14:textId="77777777" w:rsidR="00771446" w:rsidRDefault="00000000">
      <w:pPr>
        <w:spacing w:line="360" w:lineRule="auto"/>
      </w:pPr>
      <w:r>
        <w:rPr>
          <w:noProof/>
        </w:rPr>
        <w:lastRenderedPageBreak/>
        <w:drawing>
          <wp:inline distT="0" distB="0" distL="0" distR="0" wp14:anchorId="2030C579" wp14:editId="0A147340">
            <wp:extent cx="4690745" cy="2524760"/>
            <wp:effectExtent l="0" t="0" r="5080" b="8890"/>
            <wp:docPr id="176298209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982097" name="图片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690745" cy="2524760"/>
                    </a:xfrm>
                    <a:prstGeom prst="rect">
                      <a:avLst/>
                    </a:prstGeom>
                    <a:noFill/>
                    <a:ln>
                      <a:noFill/>
                    </a:ln>
                  </pic:spPr>
                </pic:pic>
              </a:graphicData>
            </a:graphic>
          </wp:inline>
        </w:drawing>
      </w:r>
    </w:p>
    <w:p w14:paraId="28B534A3" w14:textId="5CB4CDF1" w:rsidR="00771446" w:rsidRDefault="00000000">
      <w:pPr>
        <w:spacing w:line="360" w:lineRule="auto"/>
        <w:rPr>
          <w:rFonts w:ascii="Times New Roman" w:eastAsia="宋体" w:hAnsi="Times New Roman" w:cs="Times New Roman"/>
          <w:sz w:val="24"/>
        </w:rPr>
      </w:pPr>
      <w:r>
        <w:rPr>
          <w:rFonts w:ascii="Times New Roman" w:eastAsia="宋体" w:hAnsi="Times New Roman" w:cs="Times New Roman" w:hint="eastAsia"/>
          <w:sz w:val="24"/>
        </w:rPr>
        <w:t>Figure 2</w:t>
      </w:r>
      <w:r w:rsidR="008671C3">
        <w:rPr>
          <w:rFonts w:ascii="Times New Roman" w:eastAsia="宋体" w:hAnsi="Times New Roman" w:cs="Times New Roman"/>
          <w:sz w:val="24"/>
        </w:rPr>
        <w:t>.</w:t>
      </w:r>
      <w:r>
        <w:rPr>
          <w:rFonts w:ascii="Times New Roman" w:eastAsia="宋体" w:hAnsi="Times New Roman" w:cs="Times New Roman" w:hint="eastAsia"/>
          <w:sz w:val="24"/>
        </w:rPr>
        <w:t xml:space="preserve"> Sequence data line chart (A. Number of registered nurses in Jiangxi Province, B. Number of registered nurses per 1,000 people in Jiangxi, C. Number of registered nurses per 1,000 people in urban area, D. Number of registered nurses per 1,000 people in county seat)</w:t>
      </w:r>
    </w:p>
    <w:p w14:paraId="4AB1225D" w14:textId="77777777" w:rsidR="00771446" w:rsidRDefault="00771446"/>
    <w:p w14:paraId="088018C3" w14:textId="77777777" w:rsidR="00771446" w:rsidRDefault="00771446"/>
    <w:p w14:paraId="3542B58D" w14:textId="77777777" w:rsidR="00771446" w:rsidRDefault="00771446"/>
    <w:p w14:paraId="5B3BAB5A" w14:textId="77777777" w:rsidR="00771446" w:rsidRDefault="00771446"/>
    <w:p w14:paraId="1B298054" w14:textId="77777777" w:rsidR="00771446" w:rsidRDefault="00771446"/>
    <w:p w14:paraId="222CC7D2" w14:textId="77777777" w:rsidR="00771446" w:rsidRDefault="00771446"/>
    <w:p w14:paraId="2AFA8AB3" w14:textId="77777777" w:rsidR="00771446" w:rsidRDefault="00771446"/>
    <w:p w14:paraId="68A7AC79" w14:textId="77777777" w:rsidR="00771446" w:rsidRDefault="00771446"/>
    <w:p w14:paraId="039087AF" w14:textId="77777777" w:rsidR="00771446" w:rsidRDefault="00771446"/>
    <w:p w14:paraId="5AB2035D" w14:textId="77777777" w:rsidR="00771446" w:rsidRDefault="00771446"/>
    <w:p w14:paraId="7A37E8DD" w14:textId="77777777" w:rsidR="00771446" w:rsidRDefault="00771446"/>
    <w:p w14:paraId="4DED5D92" w14:textId="77777777" w:rsidR="00771446" w:rsidRDefault="00771446"/>
    <w:p w14:paraId="262B8A79" w14:textId="77777777" w:rsidR="00771446" w:rsidRDefault="00771446"/>
    <w:p w14:paraId="6F6C1507" w14:textId="77777777" w:rsidR="00771446" w:rsidRDefault="00771446"/>
    <w:p w14:paraId="206F9BEA" w14:textId="77777777" w:rsidR="00771446" w:rsidRDefault="00771446"/>
    <w:p w14:paraId="74BD28E9" w14:textId="77777777" w:rsidR="00771446" w:rsidRDefault="00771446"/>
    <w:p w14:paraId="17D768BC" w14:textId="77777777" w:rsidR="00771446" w:rsidRDefault="00771446"/>
    <w:p w14:paraId="3DD9B1F7" w14:textId="77777777" w:rsidR="00771446" w:rsidRDefault="00771446"/>
    <w:p w14:paraId="638D1703" w14:textId="77777777" w:rsidR="00771446" w:rsidRDefault="00771446"/>
    <w:p w14:paraId="36B8B677" w14:textId="77777777" w:rsidR="00771446" w:rsidRDefault="00771446"/>
    <w:p w14:paraId="673CCE0B" w14:textId="77777777" w:rsidR="00771446" w:rsidRDefault="00771446"/>
    <w:p w14:paraId="22B95B88" w14:textId="77777777" w:rsidR="00771446" w:rsidRDefault="00771446"/>
    <w:p w14:paraId="3BF93A96" w14:textId="77777777" w:rsidR="00771446" w:rsidRDefault="00771446"/>
    <w:p w14:paraId="63495F96" w14:textId="77777777" w:rsidR="00771446" w:rsidRDefault="00771446"/>
    <w:p w14:paraId="10E4E831" w14:textId="77777777" w:rsidR="00771446" w:rsidRDefault="00771446"/>
    <w:p w14:paraId="38AC6C74" w14:textId="77777777" w:rsidR="00771446" w:rsidRDefault="00000000">
      <w:pPr>
        <w:spacing w:line="360" w:lineRule="auto"/>
      </w:pPr>
      <w:r>
        <w:rPr>
          <w:noProof/>
        </w:rPr>
        <w:lastRenderedPageBreak/>
        <w:drawing>
          <wp:inline distT="0" distB="0" distL="0" distR="0" wp14:anchorId="4D960BE1" wp14:editId="1052A855">
            <wp:extent cx="4329430" cy="2341245"/>
            <wp:effectExtent l="0" t="0" r="4445" b="1905"/>
            <wp:docPr id="193626656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266560" name="图片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329430" cy="2341245"/>
                    </a:xfrm>
                    <a:prstGeom prst="rect">
                      <a:avLst/>
                    </a:prstGeom>
                    <a:noFill/>
                    <a:ln>
                      <a:noFill/>
                    </a:ln>
                  </pic:spPr>
                </pic:pic>
              </a:graphicData>
            </a:graphic>
          </wp:inline>
        </w:drawing>
      </w:r>
    </w:p>
    <w:p w14:paraId="7DFA0CEE" w14:textId="1F4D7C3B" w:rsidR="00771446" w:rsidRPr="001A155E" w:rsidRDefault="00000000" w:rsidP="001A155E">
      <w:pPr>
        <w:spacing w:line="360" w:lineRule="auto"/>
        <w:rPr>
          <w:rFonts w:ascii="Times New Roman" w:eastAsia="宋体" w:hAnsi="Times New Roman" w:cs="Times New Roman"/>
          <w:sz w:val="24"/>
        </w:rPr>
      </w:pPr>
      <w:r>
        <w:rPr>
          <w:rFonts w:ascii="Times New Roman" w:eastAsia="宋体" w:hAnsi="Times New Roman" w:cs="Times New Roman" w:hint="eastAsia"/>
          <w:sz w:val="24"/>
        </w:rPr>
        <w:t>Figure 3</w:t>
      </w:r>
      <w:r w:rsidR="008671C3">
        <w:rPr>
          <w:rFonts w:ascii="Times New Roman" w:eastAsia="宋体" w:hAnsi="Times New Roman" w:cs="Times New Roman"/>
          <w:sz w:val="24"/>
        </w:rPr>
        <w:t>.</w:t>
      </w:r>
      <w:r>
        <w:rPr>
          <w:rFonts w:ascii="Times New Roman" w:eastAsia="宋体" w:hAnsi="Times New Roman" w:cs="Times New Roman" w:hint="eastAsia"/>
          <w:sz w:val="24"/>
        </w:rPr>
        <w:t xml:space="preserve"> Differential plot of sequence data (A. Number of registered nurses in Jiangxi Province, B. Number of registered nurses per thousand in Jiangxi, C. Number of registered nurses per thousand in urban area, D. Number of registered nurses per thousand in county seat)</w:t>
      </w:r>
    </w:p>
    <w:sectPr w:rsidR="00771446" w:rsidRPr="001A155E" w:rsidSect="001A15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5D75ED" w14:textId="77777777" w:rsidR="00D02BC6" w:rsidRDefault="00D02BC6" w:rsidP="001A155E">
      <w:r>
        <w:separator/>
      </w:r>
    </w:p>
  </w:endnote>
  <w:endnote w:type="continuationSeparator" w:id="0">
    <w:p w14:paraId="10598AAF" w14:textId="77777777" w:rsidR="00D02BC6" w:rsidRDefault="00D02BC6" w:rsidP="001A15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4DF55A" w14:textId="77777777" w:rsidR="00D02BC6" w:rsidRDefault="00D02BC6" w:rsidP="001A155E">
      <w:r>
        <w:separator/>
      </w:r>
    </w:p>
  </w:footnote>
  <w:footnote w:type="continuationSeparator" w:id="0">
    <w:p w14:paraId="230C73D0" w14:textId="77777777" w:rsidR="00D02BC6" w:rsidRDefault="00D02BC6" w:rsidP="001A15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2ZkMTU5MjE2YTgxNTk0MzM3MTdjZDc0NDAyMzdhZDcifQ=="/>
  </w:docVars>
  <w:rsids>
    <w:rsidRoot w:val="63E27FFF"/>
    <w:rsid w:val="001A155E"/>
    <w:rsid w:val="00327E41"/>
    <w:rsid w:val="00771446"/>
    <w:rsid w:val="008671C3"/>
    <w:rsid w:val="008E43F9"/>
    <w:rsid w:val="009B049F"/>
    <w:rsid w:val="00B80787"/>
    <w:rsid w:val="00D02BC6"/>
    <w:rsid w:val="00F42209"/>
    <w:rsid w:val="00F955B0"/>
    <w:rsid w:val="055F6573"/>
    <w:rsid w:val="06350552"/>
    <w:rsid w:val="0ED10695"/>
    <w:rsid w:val="436C4A88"/>
    <w:rsid w:val="61C52EF5"/>
    <w:rsid w:val="63E27FFF"/>
    <w:rsid w:val="663414C8"/>
    <w:rsid w:val="7510601B"/>
    <w:rsid w:val="7D4F50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1A6B3C"/>
  <w15:docId w15:val="{B032433C-C566-4B07-9468-306FBC6A0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1A155E"/>
    <w:pPr>
      <w:tabs>
        <w:tab w:val="center" w:pos="4153"/>
        <w:tab w:val="right" w:pos="8306"/>
      </w:tabs>
      <w:snapToGrid w:val="0"/>
      <w:jc w:val="center"/>
    </w:pPr>
    <w:rPr>
      <w:sz w:val="18"/>
      <w:szCs w:val="18"/>
    </w:rPr>
  </w:style>
  <w:style w:type="character" w:customStyle="1" w:styleId="a4">
    <w:name w:val="页眉 字符"/>
    <w:basedOn w:val="a0"/>
    <w:link w:val="a3"/>
    <w:rsid w:val="001A155E"/>
    <w:rPr>
      <w:kern w:val="2"/>
      <w:sz w:val="18"/>
      <w:szCs w:val="18"/>
    </w:rPr>
  </w:style>
  <w:style w:type="paragraph" w:styleId="a5">
    <w:name w:val="footer"/>
    <w:basedOn w:val="a"/>
    <w:link w:val="a6"/>
    <w:rsid w:val="001A155E"/>
    <w:pPr>
      <w:tabs>
        <w:tab w:val="center" w:pos="4153"/>
        <w:tab w:val="right" w:pos="8306"/>
      </w:tabs>
      <w:snapToGrid w:val="0"/>
      <w:jc w:val="left"/>
    </w:pPr>
    <w:rPr>
      <w:sz w:val="18"/>
      <w:szCs w:val="18"/>
    </w:rPr>
  </w:style>
  <w:style w:type="character" w:customStyle="1" w:styleId="a6">
    <w:name w:val="页脚 字符"/>
    <w:basedOn w:val="a0"/>
    <w:link w:val="a5"/>
    <w:rsid w:val="001A155E"/>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7</Words>
  <Characters>544</Characters>
  <Application>Microsoft Office Word</Application>
  <DocSecurity>0</DocSecurity>
  <Lines>68</Lines>
  <Paragraphs>3</Paragraphs>
  <ScaleCrop>false</ScaleCrop>
  <Company/>
  <LinksUpToDate>false</LinksUpToDate>
  <CharactersWithSpaces>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vedarling</dc:creator>
  <cp:lastModifiedBy>倩倩 高</cp:lastModifiedBy>
  <cp:revision>4</cp:revision>
  <dcterms:created xsi:type="dcterms:W3CDTF">2024-09-19T03:49:00Z</dcterms:created>
  <dcterms:modified xsi:type="dcterms:W3CDTF">2024-12-30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D8E7C2688B5C420A8B6CC1A5B00E9CA2_13</vt:lpwstr>
  </property>
  <property fmtid="{D5CDD505-2E9C-101B-9397-08002B2CF9AE}" pid="4" name="GrammarlyDocumentId">
    <vt:lpwstr>3913026dbe907c6860c7eb5efd3737d75784efdf5f9a484b0259c1bf7ee7c170</vt:lpwstr>
  </property>
</Properties>
</file>